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08D3" w:rsidRDefault="005608D3" w:rsidP="005608D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1</w:t>
      </w:r>
      <w:r w:rsidRPr="001950C0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Relevant details of 209 genes with </w:t>
      </w:r>
      <w:r w:rsidRPr="00B11508">
        <w:rPr>
          <w:rFonts w:ascii="Times New Roman" w:hAnsi="Times New Roman" w:cs="Times New Roman"/>
          <w:b/>
          <w:sz w:val="24"/>
          <w:szCs w:val="24"/>
        </w:rPr>
        <w:t>significant</w:t>
      </w:r>
      <w:r>
        <w:rPr>
          <w:rFonts w:ascii="Times New Roman" w:hAnsi="Times New Roman" w:cs="Times New Roman"/>
          <w:b/>
          <w:sz w:val="24"/>
          <w:szCs w:val="24"/>
        </w:rPr>
        <w:t xml:space="preserve"> negative correlation between promoter methylation and gene expression</w:t>
      </w:r>
    </w:p>
    <w:p w:rsidR="005608D3" w:rsidRDefault="005608D3" w:rsidP="005608D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7"/>
        <w:gridCol w:w="1311"/>
        <w:gridCol w:w="2084"/>
        <w:gridCol w:w="1739"/>
        <w:gridCol w:w="2265"/>
      </w:tblGrid>
      <w:tr w:rsidR="005608D3" w:rsidRPr="00CE23FE" w:rsidTr="00B86652">
        <w:trPr>
          <w:trHeight w:val="300"/>
        </w:trPr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b/>
                <w:sz w:val="24"/>
                <w:szCs w:val="24"/>
              </w:rPr>
              <w:t>Average Δβ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b/>
                <w:sz w:val="24"/>
                <w:szCs w:val="24"/>
              </w:rPr>
              <w:t>Average log2(fold-change)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b/>
                <w:sz w:val="24"/>
                <w:szCs w:val="24"/>
              </w:rPr>
              <w:t>Spearman’s ρ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608D3" w:rsidRDefault="005608D3" w:rsidP="00B866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H adjusted</w:t>
            </w:r>
          </w:p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tcBorders>
              <w:top w:val="single" w:sz="4" w:space="0" w:color="auto"/>
            </w:tcBorders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ZNF132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2087" w:type="dxa"/>
            <w:tcBorders>
              <w:top w:val="single" w:sz="4" w:space="0" w:color="auto"/>
            </w:tcBorders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732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87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ZNF626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078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863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ZSCAN18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333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860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ZNF844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215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857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SH2D2A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83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2.467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857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PHYHD1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944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852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IGF2BP2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58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2.570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851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ZNF829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323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841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ZNF880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085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839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ZNF229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409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836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ZFP28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944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835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NDRG2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476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835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BST2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67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2.590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824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RRM2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44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738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820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TENC1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715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820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GPX3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466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818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ZNF582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539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817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DSE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37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203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815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NYNRIN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485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814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CLDN11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504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812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TNS1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990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808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ZNF790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459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806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GSN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372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805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ZNF135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909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803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IL21R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48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2.060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803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SVIP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088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803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OSR1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3.545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800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ZNF471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556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98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COX7A1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3.460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98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CCRL2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23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054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98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ZNF568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367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845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98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ZNF570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410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98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NMI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328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483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97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SMIM3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46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456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93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ZNF677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008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92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ZNF420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666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88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CHADL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191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85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ZNF667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044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84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IL34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445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82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GPR68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04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236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81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EPHX1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236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79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ZNF737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349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79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NFIX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316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103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79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KLHL23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124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77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ITIH5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553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75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ZNF569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367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72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ZNF528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637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71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ADCY6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392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71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SORBS2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197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65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FAM63A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190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64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CYP2R1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171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64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PAMR1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482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63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HKR1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122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61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PHC1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276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59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SEMA3C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10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387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58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NR3C2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3.339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56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PALM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152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55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PYGO1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900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54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CGNL1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3.349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53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DLGAP4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64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114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51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ZNF415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146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51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ZNF354C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531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51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MYEF2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629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50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MLPH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4.518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50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LTC4S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235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49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ZSCAN16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119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47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PCYT1A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29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033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47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SESN1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356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231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40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LAMA3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89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2.834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37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SELENBP1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3.381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33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GFRA1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3.021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31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MKI67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32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740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30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ID4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231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30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MX2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59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874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29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CHPT1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435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28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DAGLA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721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26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TGFBR3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495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26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ZNF491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887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25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OAS2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25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2.353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23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FBXL8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061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22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ACSS3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777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21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AMPD3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31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124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17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LRFN4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55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646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17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NRIP2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423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12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20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PGAP3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114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10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NTRK3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3.097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09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PDK4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3.124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08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GZMB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48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2.387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06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DNMT3B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20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2.473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05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2.69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ZNF345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345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05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MMP13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23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9.157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02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ZBTB47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478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01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NCAM2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590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01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EPHX2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823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701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SSBP2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261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99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CAB39L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395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99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TRPM2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35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2.058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97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PPARG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459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96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GPR153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41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814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94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CDON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792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93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C3orf18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163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92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SERTAD4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330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89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CD80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53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2.929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87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MFAP2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20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3.020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87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DOPEY2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139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86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SDPR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945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75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MAP1LC3A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809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75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ZNF583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235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72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APBA2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48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2.443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71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OSBPL1A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053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71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31x10-12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MYH14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574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70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ALS2CR11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491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68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PITX1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382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68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EYA2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186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67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NUPR1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215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67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THBS4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490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65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PODN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329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65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SYNGR1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320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65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CPAMD8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3.285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64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PIK3CD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61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272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60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CKMT2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4.227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59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LILRB4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31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644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57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ZNF853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060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54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MAGI2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843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53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CD274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41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2.056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49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PLEKHG6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390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48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SIGLEC10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36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421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47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AOX1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724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47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AKAP7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277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45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GAS7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439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42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ADAM33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073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38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L3MBTL4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066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36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HAVCR2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80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514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30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ZBTB16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4.036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30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7.49x10-11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ADAMTSL1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129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24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ALG1L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316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986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22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CCR7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24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463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22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EFHA2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101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21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RANBP17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461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15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OLR1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27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2.398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10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PER2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123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10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&lt;1x10-1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LCK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77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175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04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54x10-10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FAM180A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451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03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2.63x10-10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ZC2HC1C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316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01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5.62x10-10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P2RY6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13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816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600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6.30x10-10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TCP11L2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399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597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23x10-9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SSPN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671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596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40x10-9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ANO5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3.724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592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2.38x10-9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SOX17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341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592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2.46x10-9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ZBED3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535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591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2.55x10-9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CD34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192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587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2.58x10-9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SVIL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663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586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4.41x10-9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FAM47E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382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579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8x10-9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CD72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73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645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575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16x10-8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PLAGL1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005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570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69x10-8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AIM2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361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802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569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76x10-8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EBF1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143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567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2.12x10-8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WNK4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3.841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559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3.53x10-8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IFITM1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02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361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556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4.31x10-8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AK8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285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556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4.31x10-8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PREX2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233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554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4.93x10-8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PI3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17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124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554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5.15x10-8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GLIS1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25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744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538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37x10-7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RWDD3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030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537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49x10-7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NOSTRIN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279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534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82x10-7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ADAM32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554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530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2.29x10-7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RAI14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59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267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528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2.61x10-7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AKAP6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340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527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2.71x10-7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KIF5C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331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517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4.91x10-7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CPEB1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541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512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6.0x10-8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LILRB1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33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775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511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6.84x10-7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C20orf197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34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2.621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508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8.13x10-7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SLAIN1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735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499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33x10-6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ABCA4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74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2.810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496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55x10-6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FAM171B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357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492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93x10-6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C14orf39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352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282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489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2.21x10-6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THSD4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010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485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2.77x10-6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PMEPA1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49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535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483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3.04x10-6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TET1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948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477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4.16x10-6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FGF12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773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473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5.10x10-6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CYP27A1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186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473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5.21x10-6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SVEP1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182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469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6.12x10-6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ST6GALNAC3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155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462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8x10-7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TMEM178B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735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460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9.91x10-6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RNF180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240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457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12x10-5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TBX15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905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456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15x10-5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SLC14A1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228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453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33x10-5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C1QB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33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195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453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37x10-5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RYR2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764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450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56x10-5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CCL24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11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2.003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443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2.18x10-5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FAM19A5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037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440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2.43x10-5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COL8A1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11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2.141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438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2.64x10-5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CXCL12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543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428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4.16x10-5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SUSD4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921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426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4.52x10-5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PGM1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558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418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6.62x10-5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SEMA6C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3.088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417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6.85x10-5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WBSCR17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266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411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8.86x10-5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LAIR1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35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221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389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2x10-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SNTB1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171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378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3x10-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SULF1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30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2.379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376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4x10-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CD36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382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371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4x10-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ROBO3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019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362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6x10-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SLC25A25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178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358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7x10-4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SLC19A3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427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343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ZBP1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34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1.903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343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DYRK1B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2.188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96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SMIM5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636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95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DOK5</w:t>
            </w:r>
          </w:p>
        </w:tc>
        <w:tc>
          <w:tcPr>
            <w:tcW w:w="1313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2087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737</w:t>
            </w:r>
          </w:p>
        </w:tc>
        <w:tc>
          <w:tcPr>
            <w:tcW w:w="1741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58</w:t>
            </w:r>
          </w:p>
        </w:tc>
        <w:tc>
          <w:tcPr>
            <w:tcW w:w="2268" w:type="dxa"/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5608D3" w:rsidRPr="00CE23FE" w:rsidTr="00B86652">
        <w:trPr>
          <w:trHeight w:val="300"/>
        </w:trPr>
        <w:tc>
          <w:tcPr>
            <w:tcW w:w="1630" w:type="dxa"/>
            <w:tcBorders>
              <w:bottom w:val="single" w:sz="4" w:space="0" w:color="auto"/>
            </w:tcBorders>
            <w:noWrap/>
            <w:hideMark/>
          </w:tcPr>
          <w:p w:rsidR="005608D3" w:rsidRPr="00CE23FE" w:rsidRDefault="005608D3" w:rsidP="00B866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i/>
                <w:sz w:val="24"/>
                <w:szCs w:val="24"/>
              </w:rPr>
              <w:t>TMEM63A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2087" w:type="dxa"/>
            <w:tcBorders>
              <w:bottom w:val="single" w:sz="4" w:space="0" w:color="auto"/>
            </w:tcBorders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1.416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-0.24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5608D3" w:rsidRPr="00CE23FE" w:rsidRDefault="005608D3" w:rsidP="00B86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3FE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</w:tbl>
    <w:p w:rsidR="00933179" w:rsidRDefault="00933179">
      <w:bookmarkStart w:id="0" w:name="_GoBack"/>
      <w:bookmarkEnd w:id="0"/>
    </w:p>
    <w:sectPr w:rsidR="009331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8D3"/>
    <w:rsid w:val="005608D3"/>
    <w:rsid w:val="00933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F00839-D701-4698-B1A5-5EC314B9D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08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608D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608D3"/>
    <w:rPr>
      <w:color w:val="954F72"/>
      <w:u w:val="single"/>
    </w:rPr>
  </w:style>
  <w:style w:type="paragraph" w:customStyle="1" w:styleId="font5">
    <w:name w:val="font5"/>
    <w:basedOn w:val="Normal"/>
    <w:rsid w:val="005608D3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36"/>
      <w:szCs w:val="36"/>
      <w:lang w:eastAsia="en-IN"/>
    </w:rPr>
  </w:style>
  <w:style w:type="paragraph" w:customStyle="1" w:styleId="font6">
    <w:name w:val="font6"/>
    <w:basedOn w:val="Normal"/>
    <w:rsid w:val="005608D3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36"/>
      <w:szCs w:val="36"/>
      <w:lang w:eastAsia="en-IN"/>
    </w:rPr>
  </w:style>
  <w:style w:type="paragraph" w:customStyle="1" w:styleId="font7">
    <w:name w:val="font7"/>
    <w:basedOn w:val="Normal"/>
    <w:rsid w:val="005608D3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sz w:val="36"/>
      <w:szCs w:val="36"/>
      <w:lang w:eastAsia="en-IN"/>
    </w:rPr>
  </w:style>
  <w:style w:type="paragraph" w:customStyle="1" w:styleId="font8">
    <w:name w:val="font8"/>
    <w:basedOn w:val="Normal"/>
    <w:rsid w:val="005608D3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sz w:val="36"/>
      <w:szCs w:val="36"/>
      <w:lang w:eastAsia="en-IN"/>
    </w:rPr>
  </w:style>
  <w:style w:type="paragraph" w:customStyle="1" w:styleId="xl65">
    <w:name w:val="xl65"/>
    <w:basedOn w:val="Normal"/>
    <w:rsid w:val="005608D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6">
    <w:name w:val="xl66"/>
    <w:basedOn w:val="Normal"/>
    <w:rsid w:val="005608D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7">
    <w:name w:val="xl67"/>
    <w:basedOn w:val="Normal"/>
    <w:rsid w:val="005608D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8">
    <w:name w:val="xl68"/>
    <w:basedOn w:val="Normal"/>
    <w:rsid w:val="005608D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36"/>
      <w:szCs w:val="36"/>
      <w:lang w:eastAsia="en-IN"/>
    </w:rPr>
  </w:style>
  <w:style w:type="paragraph" w:customStyle="1" w:styleId="xl69">
    <w:name w:val="xl69"/>
    <w:basedOn w:val="Normal"/>
    <w:rsid w:val="005608D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6"/>
      <w:szCs w:val="36"/>
      <w:lang w:eastAsia="en-IN"/>
    </w:rPr>
  </w:style>
  <w:style w:type="paragraph" w:customStyle="1" w:styleId="xl70">
    <w:name w:val="xl70"/>
    <w:basedOn w:val="Normal"/>
    <w:rsid w:val="005608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6"/>
      <w:szCs w:val="36"/>
      <w:lang w:eastAsia="en-IN"/>
    </w:rPr>
  </w:style>
  <w:style w:type="table" w:styleId="TableGrid">
    <w:name w:val="Table Grid"/>
    <w:basedOn w:val="TableNormal"/>
    <w:uiPriority w:val="39"/>
    <w:rsid w:val="005608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72</Words>
  <Characters>6685</Characters>
  <Application>Microsoft Office Word</Application>
  <DocSecurity>0</DocSecurity>
  <Lines>55</Lines>
  <Paragraphs>15</Paragraphs>
  <ScaleCrop>false</ScaleCrop>
  <Company>Microsoft</Company>
  <LinksUpToDate>false</LinksUpToDate>
  <CharactersWithSpaces>7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dipta Das</dc:creator>
  <cp:keywords/>
  <dc:description/>
  <cp:lastModifiedBy>Debodipta Das</cp:lastModifiedBy>
  <cp:revision>1</cp:revision>
  <dcterms:created xsi:type="dcterms:W3CDTF">2019-07-30T06:05:00Z</dcterms:created>
  <dcterms:modified xsi:type="dcterms:W3CDTF">2019-07-30T06:06:00Z</dcterms:modified>
</cp:coreProperties>
</file>